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526"/>
        <w:gridCol w:w="4912"/>
        <w:gridCol w:w="1534"/>
      </w:tblGrid>
      <w:tr>
        <w:trPr>
          <w:trHeight w:val="433" w:hRule="atLeast"/>
        </w:trPr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  <w:lang w:eastAsia="zh-TW"/>
              </w:rPr>
              <w:t>Haplotype</w:t>
            </w:r>
          </w:p>
        </w:tc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i/>
                <w:iCs/>
              </w:rPr>
              <w:t>N</w:t>
            </w:r>
          </w:p>
        </w:tc>
        <w:tc>
          <w:tcPr>
            <w:tcW w:w="4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  <w:lang w:eastAsia="zh-TW"/>
              </w:rPr>
              <w:t>Sample codes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  <w:lang w:eastAsia="zh-TW"/>
              </w:rPr>
              <w:t>Gen</w:t>
            </w:r>
            <w:r>
              <w:rPr>
                <w:b/>
                <w:szCs w:val="21"/>
              </w:rPr>
              <w:t>B</w:t>
            </w:r>
            <w:r>
              <w:rPr>
                <w:b/>
                <w:szCs w:val="21"/>
                <w:lang w:eastAsia="zh-TW"/>
              </w:rPr>
              <w:t>ank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szCs w:val="21"/>
                <w:lang w:eastAsia="zh-TW"/>
              </w:rPr>
              <w:t>Accession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  <w:lang w:eastAsia="zh-TW"/>
              </w:rPr>
              <w:t>No.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E1</w:t>
            </w:r>
          </w:p>
        </w:tc>
        <w:tc>
          <w:tcPr>
            <w:tcW w:w="5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8</w:t>
            </w:r>
          </w:p>
        </w:tc>
        <w:tc>
          <w:tcPr>
            <w:tcW w:w="4912" w:type="dxa"/>
            <w:tcBorders>
              <w:top w:val="single" w:sz="4" w:space="0" w:color="000000"/>
            </w:tcBorders>
          </w:tcPr>
          <w:p>
            <w:pPr>
              <w:pStyle w:val="Normal"/>
              <w:ind w:left="105" w:hanging="105"/>
              <w:rPr>
                <w:szCs w:val="21"/>
              </w:rPr>
            </w:pPr>
            <w:r>
              <w:rPr>
                <w:szCs w:val="21"/>
              </w:rPr>
              <w:t>JHS01-03, JHS05-06, JHS10-14, JHS18-19, GNJ01-05, GNJ07-09, GNJ11-17, GNJ20, GNJ22-23, GNJ25-26, GNJ28-30, HS01-04, SCH01-06, SCH08-14, SCH20, TMS01-02, TMS06, TMS08, TMS11-18, TMS20-22</w:t>
            </w:r>
          </w:p>
        </w:tc>
        <w:tc>
          <w:tcPr>
            <w:tcW w:w="15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P16748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SCH17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H17, SCH2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85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H19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H1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86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E2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H18, JHS15, SCH0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87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H22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CH2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88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JHS9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S0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89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E3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S04, JHS08, JHS16, NXJ04, NXJ09-10, NXJ12, TMS1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90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E4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HS07, JHS17, SCH1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91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YS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YS0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92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S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S01-02, FJS05, FJS09-11, FJS13-14, FJS16-22, FJS24-25, FJS27-29, FJS31-33, LGS01-02, LGS05, LGS09-17, LGS20, LGS28-2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93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FJS7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S07, FJS2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9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FJS3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S03-04, FJS3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95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JS12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S1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96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FJS1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S15</w:t>
            </w:r>
            <w:r>
              <w:rPr>
                <w:szCs w:val="21"/>
              </w:rPr>
              <w:t>、</w:t>
            </w:r>
            <w:r>
              <w:rPr>
                <w:szCs w:val="21"/>
              </w:rPr>
              <w:t>FJS2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97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FJS6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JS06</w:t>
            </w:r>
            <w:r>
              <w:rPr>
                <w:szCs w:val="21"/>
              </w:rPr>
              <w:t>、</w:t>
            </w:r>
            <w:r>
              <w:rPr>
                <w:szCs w:val="21"/>
              </w:rPr>
              <w:t>FJS0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98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S2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S01-03, GPS06-07, MS04-05, MS10-11, MS14, NL01-02, NL04, NL07-15, NL17, WZS01-04, WZS06-13, WYS01, WYS06, WYS11-15, WYS17, WYS19, WYS21, WYS24,  YPS05, YPS09, YPS15, YPS1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499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PS4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/>
            </w:pPr>
            <w:r>
              <w:rPr>
                <w:szCs w:val="21"/>
              </w:rPr>
              <w:t>GPS0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00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S3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PS05, MS01, MS03, MS1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01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NJ18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NJ1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02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NJ27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NJ2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03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GNJ1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NJ10, GNJ1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0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GNJ6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NJ06, GNJ2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05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E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NJ21, SCH1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06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LGS2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GS21, LGS2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07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LGS7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GS07, LGS19, LGS2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08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LGS6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GS06, LGS2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09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GS4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GS0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10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GS3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GS3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11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LGS22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GS22, LGS2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12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LGS3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GS03, LGS18, LGS2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13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GS8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GS0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1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S4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XH01-03, LXH08, LXH10, LXH12, LXH14-15,  NL0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15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XH9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XH0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16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LXH6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XH06-0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17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XH1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XH1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18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LXH4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XH04-05, LXH1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19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1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1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20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12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1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21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8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0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22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7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0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23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MS2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02, MS1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2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9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0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25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S6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S0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26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  <w:lang w:val="fr-FR"/>
              </w:rPr>
              <w:t>SH-MES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MES01-04, MES06-08, MES12, MES15-16, MES18-1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27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SH-MES13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/>
            </w:pPr>
            <w:r>
              <w:rPr>
                <w:szCs w:val="21"/>
                <w:lang w:val="fr-FR"/>
              </w:rPr>
              <w:t>MES13-14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  <w:lang w:val="fr-FR"/>
              </w:rPr>
              <w:t>MES1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28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</w:rPr>
              <w:t>SH-MES9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MES09-1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29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</w:rPr>
              <w:t>SH-MES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MES05, MES11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30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S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NL16, WZS0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31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NL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NL05-0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32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NXJ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6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NXJ01-02, NXJ05-06, NXJ11, NXJ1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33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XJ14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NXJ1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3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XJ3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NXJ0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35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XJ7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NXJ0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36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XJ8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NXJ0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37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TMS7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MS07, TMS0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38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TMS3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MS03-0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39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MS1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MS1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40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YS9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S0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41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WYS2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S02, WYS04-05, WYS07-08, WYS10, WYS16, WYS18, WYS20, WYS2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42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YS23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S2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43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YS3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YS0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4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YPS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S01-04, YPS07-08, YPS10-11, YPS13, YPS16, YPS21-2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45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PS6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S0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46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PS14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S1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47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PS12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S1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48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YPS18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S1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49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YPS17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YPS17, YPS2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50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C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Y02-03, GJY05-06, GJY09-11, GJY14-16, GJY19, GJY22-24, GJY26, GJY29, HPS01, HPS03-06, HPS08-10, HPS12, HPS14-16, HPS18-19, HPS21-23, HPS25-26, HPS28, HPS30-3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51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SH-GJY4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Y04, GJY08, GJY2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52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ind w:firstLine="210"/>
              <w:rPr>
                <w:szCs w:val="21"/>
              </w:rPr>
            </w:pPr>
            <w:r>
              <w:rPr>
                <w:szCs w:val="21"/>
              </w:rPr>
              <w:t>GJY12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Y1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53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GJY7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Y07, GJY21, GJY2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5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GJY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Y01, GJY13, GJY17, GJY18, GJY2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55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JY30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Y3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56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JY27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JY2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57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PS27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S2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58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PS24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S24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59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HPS1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S11, HPS2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60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PS29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S2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61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PS17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S1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62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HPS2    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S0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63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HPS13   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S13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6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HPS7  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PS0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65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W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KS01-14, KKS16-21, LSH01-34, LSH3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66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KKS15  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KKS1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67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SH35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H3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68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C2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S01-27, WGS0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69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</w:rPr>
              <w:t>SH-SNJ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3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SNJ01-23, SNJ25-31, SNJ33-36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70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</w:rPr>
              <w:t>SH-SNJ24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  <w:lang w:val="fr-FR"/>
              </w:rPr>
            </w:pPr>
            <w:r>
              <w:rPr>
                <w:szCs w:val="21"/>
              </w:rPr>
              <w:t>SNJ24, SNJ32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71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</w:rPr>
              <w:t>SH-FNS3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  <w:lang w:val="fr-FR"/>
              </w:rPr>
            </w:pPr>
            <w:r>
              <w:rPr>
                <w:szCs w:val="21"/>
                <w:lang w:val="fr-FR"/>
              </w:rPr>
              <w:t>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NS03-05, FNS09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72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FNS2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NS02, FNS06, FNS10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73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NS7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NS07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7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FNS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NS01, FNS08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75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H-WGS1</w:t>
            </w:r>
          </w:p>
        </w:tc>
        <w:tc>
          <w:tcPr>
            <w:tcW w:w="52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491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GS01-02, WGS04-05</w:t>
            </w:r>
          </w:p>
        </w:tc>
        <w:tc>
          <w:tcPr>
            <w:tcW w:w="15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KP167576</w:t>
            </w:r>
          </w:p>
        </w:tc>
      </w:tr>
      <w:tr>
        <w:trPr/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GS3</w:t>
            </w:r>
          </w:p>
        </w:tc>
        <w:tc>
          <w:tcPr>
            <w:tcW w:w="5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9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GS03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KP167577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题注"/>
    <w:basedOn w:val="Normal"/>
    <w:next w:val="Normal"/>
    <w:qFormat/>
    <w:pPr/>
    <w:rPr>
      <w:rFonts w:ascii="Arial" w:hAnsi="Arial" w:eastAsia="黑体;SimHei" w:cs="Arial"/>
      <w:sz w:val="20"/>
      <w:szCs w:val="20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8:04:00Z</dcterms:created>
  <dc:creator>微软用户</dc:creator>
  <dc:description/>
  <cp:keywords/>
  <dc:language>en-US</dc:language>
  <cp:lastModifiedBy>User</cp:lastModifiedBy>
  <dcterms:modified xsi:type="dcterms:W3CDTF">2015-07-10T08:15:00Z</dcterms:modified>
  <cp:revision>5</cp:revision>
  <dc:subject/>
  <dc:title>Supporting Information</dc:title>
</cp:coreProperties>
</file>